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74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567"/>
        <w:gridCol w:w="1213"/>
        <w:gridCol w:w="2189"/>
        <w:gridCol w:w="1842"/>
        <w:gridCol w:w="1418"/>
        <w:gridCol w:w="1134"/>
        <w:gridCol w:w="1417"/>
      </w:tblGrid>
      <w:tr w:rsidR="003D6B07" w:rsidRPr="003D6B07" w14:paraId="7E125DF7" w14:textId="77777777" w:rsidTr="006C78F5">
        <w:trPr>
          <w:trHeight w:val="315"/>
          <w:jc w:val="center"/>
        </w:trPr>
        <w:tc>
          <w:tcPr>
            <w:tcW w:w="124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48B347" w14:textId="43CC680E" w:rsidR="003D6B07" w:rsidRPr="006B1E53" w:rsidRDefault="00002D8B" w:rsidP="003D6B0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pplement</w:t>
            </w:r>
            <w:r w:rsidR="00AB309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ry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 </w:t>
            </w:r>
            <w:r w:rsidR="00A4065C" w:rsidRPr="006B1E5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7E17C4" w:rsidRPr="006B1E5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D6B07" w:rsidRPr="006B1E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he Demographic Characteristics of Included Studies</w:t>
            </w:r>
          </w:p>
        </w:tc>
      </w:tr>
      <w:tr w:rsidR="00521537" w:rsidRPr="003D6B07" w14:paraId="6CD52F15" w14:textId="77777777" w:rsidTr="006C78F5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1ABCF4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blication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3ADAA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21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7E279E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gnose</w:t>
            </w:r>
          </w:p>
        </w:tc>
        <w:tc>
          <w:tcPr>
            <w:tcW w:w="403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6A7E5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vention typ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E7D7BA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vention duration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EFDFB1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097062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ion</w:t>
            </w:r>
          </w:p>
        </w:tc>
      </w:tr>
      <w:tr w:rsidR="00470CD8" w:rsidRPr="003D6B07" w14:paraId="11927745" w14:textId="77777777" w:rsidTr="006C78F5">
        <w:trPr>
          <w:trHeight w:val="315"/>
          <w:jc w:val="center"/>
        </w:trPr>
        <w:tc>
          <w:tcPr>
            <w:tcW w:w="170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7C3C21" w14:textId="77777777" w:rsidR="003D6B07" w:rsidRPr="003D6B07" w:rsidRDefault="003D6B07" w:rsidP="003D6B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E1B8F7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25A802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121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F3F293" w14:textId="77777777" w:rsidR="003D6B07" w:rsidRPr="003D6B07" w:rsidRDefault="003D6B07" w:rsidP="003D6B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DADBC0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D13557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141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C1EEBF" w14:textId="77777777" w:rsidR="003D6B07" w:rsidRPr="003D6B07" w:rsidRDefault="003D6B07" w:rsidP="003D6B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F10AA7" w14:textId="77777777" w:rsidR="003D6B07" w:rsidRPr="003D6B07" w:rsidRDefault="003D6B07" w:rsidP="003D6B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32667B" w14:textId="77777777" w:rsidR="003D6B07" w:rsidRPr="003D6B07" w:rsidRDefault="003D6B07" w:rsidP="003D6B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341F" w:rsidRPr="003D6B07" w14:paraId="0E00E97C" w14:textId="77777777" w:rsidTr="006C78F5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F64B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i et al,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C82C4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5884D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EC805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4AD2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745ED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6CFC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3E845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82FD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52911F34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09F65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ng et al,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3D301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6AC82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E872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E368A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32190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F6AC8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46B85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1A21D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388946E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66EF8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o et al,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FB52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D5925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5B6F5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CB39B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72FF6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BCA99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C224B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08A40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14CF7B43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B3002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eng et al,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1A8B6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61B13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D8BF4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2E21D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D601C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0F687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268A8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CF77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4509339C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B86EB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,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7B3C5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C7A15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8458A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-IA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48AE7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59075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7C13E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13BF8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A7BCF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ublic of Korea</w:t>
            </w:r>
          </w:p>
        </w:tc>
      </w:tr>
      <w:tr w:rsidR="0051341F" w:rsidRPr="003D6B07" w14:paraId="716B848A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0DC66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o et al,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8067D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1D16A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9B85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21AEA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354C3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B9281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43622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1958A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D6C6FBA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C89BF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 et al,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143A0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04176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03C9D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628EF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12DE5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E77B5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731E4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5E799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130F80B9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06F76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ao et al,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4F0E0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D9FEE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15C8E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C8201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84606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73634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B376A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DAB2F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9ADEFD4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CA036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,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F0C00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04EA2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97807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27DB6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17DEB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C91C4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4FAAC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57C1A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29C7B4A7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D65F1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 et al,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0C108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E4382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4B3A4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06ED1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C3442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1B7FF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08E5B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62A10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27076C77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6A25E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 et al,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3E35A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9D8DB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520F2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1C201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6D7E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96C8A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9CEE4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6D454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35DCE65A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D8E97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et al,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8285E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58B84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A34EB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0ECBA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A74FA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A6D9C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FCD48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70F11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46A0170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7DE7F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ang et al,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3967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44286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CF239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I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95B48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3B298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B530B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1B461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5D614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34111E2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C6105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 et al,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6C92D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49604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FE488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31FFC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2E0B6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7811F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54DB6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721FF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15A41785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57EC0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 et al,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07D6F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CD86B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B5BF9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831A8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Heal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9CB83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54827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1D7FD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BF5EC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39CF760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26FC4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et al,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A8AA5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9B020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A9922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5879E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4A1C7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32D0E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8424C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8496E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3EEDD8E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CAFC3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u et al,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A716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CF80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62D65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C5A63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875BC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D9F26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347FC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17D26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A783704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B6764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Wang et al,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E3D4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68F02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D2F7C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77F8F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97D32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8B954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EB453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CA7F0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2BDF53E0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E3578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 et al,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A12C3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2AC5F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FABD8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44A6B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BBFAA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8B48B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712D9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EE813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28097E8D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A183D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an et al,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4B327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DC8A0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A8E7B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CF47C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0087E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69E1F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0E73A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78DE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26FA0B2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48B3A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o et al,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20CBA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30E80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416CC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F6857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6A7C5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31279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C7B93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1987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48E14833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74C82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an et al,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2F1A7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173E2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B7CF1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12B7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3CE98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D747C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E909B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2761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3349166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9BB74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v</w:t>
            </w:r>
            <w:proofErr w:type="spellEnd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,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D3D89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290DF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09B94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1514F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D2D2B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E9FE1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C467E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D2FCB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1D5A157A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BAEF5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,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7DB68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10B0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A1C4A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02B0E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48A30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A1E2C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85172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D5E90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C854259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F6B1E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 et al,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14AB5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FCEA3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B204C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6DA34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1EA17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25C3B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D27A7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B0A3B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318ACD6F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4F4A3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 et al,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DFF46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AF0E7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CBEF2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A1D2C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1F031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C56B8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BC124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1548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59E80651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F7F5F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 et al,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A4BC8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E099A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7347A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909D2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E884B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38C4E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E7FE3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101AF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3EF81B2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474A4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 ,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F9AB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41F80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3E7E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7347F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9D263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D041D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7A5C2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2DFA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5B8FFEEA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4F864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ng et al,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DEE18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7ED79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2112F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E0A12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93742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DC5A0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76B88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91E1C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4DAB1D19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332C8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 et al,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3F0E0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091E9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78C1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F5B37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F2615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8C947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28F8B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DB64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40514936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88348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 et al,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530C5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0D000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C7F78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6E97E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C57D4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64559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34C6F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C2D42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92A52F0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72782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,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79553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C6733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3F288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0370B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078E2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5ED4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CD691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460B3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252758A2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BCC67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n et al,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17624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2238D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EADA3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C2F2A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30B9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40786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58958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6D7B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A52F2D4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7FF9B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i et al,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9CE56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18C81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C07B2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42A4B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52CC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83F8F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F386A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80B95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51DB5CE6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B3AAB8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iu et al,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D27F7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706E3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401AC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U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4F26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849B7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4C3F0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19D3F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E68DD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ADC9378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87B274" w14:textId="77777777" w:rsidR="003D6B07" w:rsidRPr="003D6B07" w:rsidRDefault="009C5C69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Li</w:t>
            </w:r>
            <w:r w:rsidR="003D6B07"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,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D5F03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6E6E2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8418F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BEBD4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704F2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9A008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1442F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AEA5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E59ECCC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12659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,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CF590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6091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E700F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1C95C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AB379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810B4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997D3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64FD6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67F42702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DE378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ng et al,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054C2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463AC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4A6F6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A0FE0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E98E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7BC20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CEB18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7C4F1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71B1097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89744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o et al,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3DDD7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66281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1D295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C6C0E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E3F5E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5E56E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395CB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A6050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B5A5275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585C2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 et al,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D4223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0FD2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6CC05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1AECF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02B8F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7FD7B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827F0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505F0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1E50E121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1A195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Çelik,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4B4E6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0C7AA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B6DE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U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43369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ucational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912CB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6E6D9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6ED0E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52389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rkey</w:t>
            </w:r>
          </w:p>
        </w:tc>
      </w:tr>
      <w:tr w:rsidR="0051341F" w:rsidRPr="003D6B07" w14:paraId="2038C00C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D9694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 et al,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8D52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055B5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8EA26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F8216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2749A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1A3E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3A722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3AC8D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24D7495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2C463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 et al,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8E1B6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BED29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A24C0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4B08C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9C6D2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14F14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78DE6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F9C6D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1036ACF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7E292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,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FCCF4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A7A93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124F3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767E7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DFB5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FBB9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DB87E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FAC92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3FC81976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253CE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o et al,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9F0CA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B4CBF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019B2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A9C12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64699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33669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F3E3F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7D08D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358B5BB8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858E0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hazaei et al,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A7357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BA8DE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E31DB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F7581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sitive psychology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FBFC3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07C64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4EC57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FA7C9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1341F" w:rsidRPr="003D6B07" w14:paraId="742B026E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4A682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 et al,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897C0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66E6D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B1991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4B1E4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D4D1C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81EF2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C190A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D7217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23099EA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09250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ng et al,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DD78B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6C1CA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932FC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9C65E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FDC70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CA14C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8C65C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290EF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384600BF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8D5A9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ysal et al,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D9D9C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84A69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F8065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18DBE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ucational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B8F6A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DB0DF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B326B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E091C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rkey</w:t>
            </w:r>
          </w:p>
        </w:tc>
      </w:tr>
      <w:tr w:rsidR="0051341F" w:rsidRPr="003D6B07" w14:paraId="642B3F80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977DB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et al,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BEEFF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095F0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8E75B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46CAE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E3604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F0710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2C39E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B7685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50E7D6BB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30068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 et al,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77AB5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F4B57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E385E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94D4A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AF979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572BD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3887A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B806C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44FD5D85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259BB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 et al,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D4EA1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25704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18AF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4E106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ndplay</w:t>
            </w:r>
            <w:proofErr w:type="spellEnd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D75E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5E0C6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0EFBB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DBD16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328DEFBC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F98FE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Wölfling et al,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119F6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1D052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5AFDE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ICA-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CC9B1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6645C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8FB24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B6C5C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CE2C7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rmany and Austria</w:t>
            </w:r>
          </w:p>
        </w:tc>
      </w:tr>
      <w:tr w:rsidR="0051341F" w:rsidRPr="003D6B07" w14:paraId="0F810AE9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32D2D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ng et al,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CF704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12218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9D804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4DFE4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sitive psychology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20BA4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969FB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790CB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EA746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A29D275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8C3E9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eong et al,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4B398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EA826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99703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732D8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ectr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A5457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ham </w:t>
            </w:r>
            <w:proofErr w:type="spellStart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D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66C86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2255D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448ED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ublic of Korea</w:t>
            </w:r>
          </w:p>
        </w:tc>
      </w:tr>
      <w:tr w:rsidR="0051341F" w:rsidRPr="003D6B07" w14:paraId="7F695BCB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7BBD6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ong,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1EE03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8D04E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02319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354A9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ectr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7C7B5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ham </w:t>
            </w:r>
            <w:proofErr w:type="spellStart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D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95BB8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48504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3DC2D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3AD7059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F36DE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n et al,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C648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39639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AD60F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6D621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8999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0A220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C777D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4E9B6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757C517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BBF8A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baria,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3FBF8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A30D6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46428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73C0B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B3F2E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79A4D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B6872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6CC1E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rael</w:t>
            </w:r>
          </w:p>
        </w:tc>
      </w:tr>
      <w:tr w:rsidR="0051341F" w:rsidRPr="003D6B07" w14:paraId="4752B55E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30B4B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e et al,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925EA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46C62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2D701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31B74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ectr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5052D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ham </w:t>
            </w:r>
            <w:proofErr w:type="spellStart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D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85EEB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23FE0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D5560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ublic of Korea</w:t>
            </w:r>
          </w:p>
        </w:tc>
      </w:tr>
      <w:tr w:rsidR="0051341F" w:rsidRPr="003D6B07" w14:paraId="11CBD74A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04BB0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avi et al,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87DA4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CCB9D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0353B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AF53B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2AA0C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66558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EBB2B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④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3524A7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51341F" w:rsidRPr="003D6B07" w14:paraId="17B16CBB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0EE35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 et al,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343DF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9924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ADA96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AS-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49893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2131C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tine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7EBD3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2DA35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E15CC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31D1FEB8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A4F00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 et al,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98982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10F93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34800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2155D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E771F3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0B446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4B138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3A120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098FBA76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25957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ng et al,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3A7B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A4B9E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7D41F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DQ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577EA9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A2F78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FDEF1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CA66C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D4B77A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197D9D22" w14:textId="77777777" w:rsidTr="006C78F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F0ECF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Yang et al,20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C0F25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1CD4A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180D7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C8C06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892DA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A8D5B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1B2E2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C6B79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17174129" w14:textId="77777777" w:rsidTr="006C78F5">
        <w:trPr>
          <w:trHeight w:val="6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01D83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ng et al,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CFF4D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F1C868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A233F1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GA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AF8F8C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22D66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87565B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0891FD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D561D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1341F" w:rsidRPr="003D6B07" w14:paraId="70B21519" w14:textId="77777777" w:rsidTr="006C78F5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22B837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denberg et al,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A5EF6E0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8319B0E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6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2166452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U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013578F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112E484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interv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CD54E15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s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E2142F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D12AE36" w14:textId="77777777" w:rsidR="003D6B07" w:rsidRPr="003D6B07" w:rsidRDefault="003D6B07" w:rsidP="003D6B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ermany </w:t>
            </w:r>
          </w:p>
        </w:tc>
      </w:tr>
      <w:tr w:rsidR="003D6B07" w:rsidRPr="003D6B07" w14:paraId="08BE919A" w14:textId="77777777" w:rsidTr="006C78F5">
        <w:trPr>
          <w:trHeight w:val="1300"/>
          <w:jc w:val="center"/>
        </w:trPr>
        <w:tc>
          <w:tcPr>
            <w:tcW w:w="124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E044DB" w14:textId="77777777" w:rsidR="003D6B07" w:rsidRPr="003D6B07" w:rsidRDefault="003D6B07" w:rsidP="00AD3DB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AICA-S, </w:t>
            </w:r>
            <w:r w:rsidR="00F50B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sessment of </w:t>
            </w:r>
            <w:r w:rsidR="00F50B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ternet and computer game addiction self-report; CIAS-R,</w:t>
            </w:r>
            <w:r w:rsidR="00F50B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vised </w:t>
            </w:r>
            <w:proofErr w:type="spellStart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</w:t>
            </w:r>
            <w:proofErr w:type="spellEnd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ternet addiction scale; CG, Control </w:t>
            </w:r>
            <w:r w:rsidR="00AD3DB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oup; CBT, </w:t>
            </w:r>
            <w:r w:rsidR="00AD3DB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gnitive behavior therapy; CGAI, Computer game addiction inventory; CIUS, Compulsive internet use scale; EG, Experimental </w:t>
            </w:r>
            <w:r w:rsidR="00AD3DB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p; IAT, Internet addiction test; K-IAS, Korea internet addiction scale; NR, No</w:t>
            </w:r>
            <w:r w:rsidR="002C5A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eport</w:t>
            </w:r>
            <w:r w:rsidR="002C5A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; OGAS, Online game addiction scale; PIUS,</w:t>
            </w:r>
            <w:r w:rsidR="00986A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roblematic internet use scale; </w:t>
            </w:r>
            <w:proofErr w:type="spellStart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DCS</w:t>
            </w:r>
            <w:proofErr w:type="spellEnd"/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Transcranial direct current stimulation; YDQ, Young diagnostic questionnaire; </w:t>
            </w: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①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Internet addiction; </w:t>
            </w: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②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Depression; </w:t>
            </w: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③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Anxiety; </w:t>
            </w:r>
            <w:r w:rsidRPr="003D6B07">
              <w:rPr>
                <w:rFonts w:ascii="SimSun" w:eastAsia="SimSun" w:hAnsi="SimSun" w:cs="Times New Roman"/>
                <w:color w:val="000000"/>
                <w:kern w:val="0"/>
                <w:sz w:val="22"/>
              </w:rPr>
              <w:t>④</w:t>
            </w:r>
            <w:r w:rsidRPr="003D6B0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SCL-90.</w:t>
            </w:r>
          </w:p>
        </w:tc>
      </w:tr>
    </w:tbl>
    <w:p w14:paraId="11E48728" w14:textId="77777777" w:rsidR="00A20B8A" w:rsidRPr="003D6B07" w:rsidRDefault="00A20B8A"/>
    <w:sectPr w:rsidR="00A20B8A" w:rsidRPr="003D6B07" w:rsidSect="00823A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763F6" w14:textId="77777777" w:rsidR="00416BC8" w:rsidRDefault="00416BC8" w:rsidP="00C81A55">
      <w:r>
        <w:separator/>
      </w:r>
    </w:p>
  </w:endnote>
  <w:endnote w:type="continuationSeparator" w:id="0">
    <w:p w14:paraId="0C528A30" w14:textId="77777777" w:rsidR="00416BC8" w:rsidRDefault="00416BC8" w:rsidP="00C8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0AD86" w14:textId="77777777" w:rsidR="00416BC8" w:rsidRDefault="00416BC8" w:rsidP="00C81A55">
      <w:r>
        <w:separator/>
      </w:r>
    </w:p>
  </w:footnote>
  <w:footnote w:type="continuationSeparator" w:id="0">
    <w:p w14:paraId="6F1B22C8" w14:textId="77777777" w:rsidR="00416BC8" w:rsidRDefault="00416BC8" w:rsidP="00C81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95C"/>
    <w:rsid w:val="00002D8B"/>
    <w:rsid w:val="001A3770"/>
    <w:rsid w:val="001A470D"/>
    <w:rsid w:val="001F3C32"/>
    <w:rsid w:val="002C5AE6"/>
    <w:rsid w:val="002E2744"/>
    <w:rsid w:val="003D6B07"/>
    <w:rsid w:val="00416BC8"/>
    <w:rsid w:val="0045027F"/>
    <w:rsid w:val="00464E63"/>
    <w:rsid w:val="00470CD8"/>
    <w:rsid w:val="0051341F"/>
    <w:rsid w:val="00521537"/>
    <w:rsid w:val="005920D2"/>
    <w:rsid w:val="0064096A"/>
    <w:rsid w:val="00670766"/>
    <w:rsid w:val="006B1E53"/>
    <w:rsid w:val="006C78F5"/>
    <w:rsid w:val="007E17C4"/>
    <w:rsid w:val="00823A0F"/>
    <w:rsid w:val="008E55CF"/>
    <w:rsid w:val="008E7205"/>
    <w:rsid w:val="00986A87"/>
    <w:rsid w:val="009B0C22"/>
    <w:rsid w:val="009C5C69"/>
    <w:rsid w:val="00A02400"/>
    <w:rsid w:val="00A03972"/>
    <w:rsid w:val="00A20B8A"/>
    <w:rsid w:val="00A4065C"/>
    <w:rsid w:val="00AB309E"/>
    <w:rsid w:val="00AD3DBD"/>
    <w:rsid w:val="00AE136E"/>
    <w:rsid w:val="00B812B0"/>
    <w:rsid w:val="00BB15B5"/>
    <w:rsid w:val="00C81A55"/>
    <w:rsid w:val="00D270D7"/>
    <w:rsid w:val="00DA0640"/>
    <w:rsid w:val="00E1795C"/>
    <w:rsid w:val="00EB161A"/>
    <w:rsid w:val="00EB6240"/>
    <w:rsid w:val="00F5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71A8F"/>
  <w15:chartTrackingRefBased/>
  <w15:docId w15:val="{B9445C06-A31B-4EB0-85CA-D8131C78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A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A55"/>
    <w:rPr>
      <w:sz w:val="18"/>
      <w:szCs w:val="18"/>
    </w:rPr>
  </w:style>
  <w:style w:type="character" w:customStyle="1" w:styleId="font01">
    <w:name w:val="font01"/>
    <w:basedOn w:val="DefaultParagraphFont"/>
    <w:rsid w:val="003D6B07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3D6B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8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708</dc:creator>
  <cp:keywords/>
  <dc:description/>
  <cp:lastModifiedBy>Lorn Fraser</cp:lastModifiedBy>
  <cp:revision>26</cp:revision>
  <dcterms:created xsi:type="dcterms:W3CDTF">2023-04-02T14:47:00Z</dcterms:created>
  <dcterms:modified xsi:type="dcterms:W3CDTF">2023-12-12T10:41:00Z</dcterms:modified>
</cp:coreProperties>
</file>